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69" w:tblpY="-256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D57A4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7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ACADEMICS - CROSS-COUNTRY STAKEHOLDER CHARACTERISTICS REGARDING THE SCALE-UP OF MENTAL HEALTH CARE</w:t>
            </w:r>
          </w:p>
        </w:tc>
      </w:tr>
      <w:tr w:rsidR="00021A89" w:rsidRPr="00D57A4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547FDF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Universities 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Universities are involved in teaching, producing and disseminating research evidence, and can perform a role in terms of using PRIME as a case study and integrating public mental health into their curricula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- Low/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021A89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search Institutions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search Institutions are involved in producing and disseminating research evidence and can perform a role in integrating mental health into their research agenda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ive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UG - Low</w:t>
            </w:r>
          </w:p>
        </w:tc>
      </w:tr>
    </w:tbl>
    <w:p w:rsidR="00C63F38" w:rsidRPr="001439DC" w:rsidRDefault="00021A89" w:rsidP="005A7D8A">
      <w:pPr>
        <w:jc w:val="both"/>
        <w:rPr>
          <w:b/>
          <w:sz w:val="28"/>
        </w:rPr>
      </w:pPr>
      <w:r w:rsidRPr="008F2133">
        <w:rPr>
          <w:rFonts w:ascii="Verdana" w:hAnsi="Verdana"/>
          <w:sz w:val="18"/>
          <w:szCs w:val="18"/>
        </w:rPr>
        <w:t>Country Key: ET – Ethiopia; IN – India; NP – Nepal; SA – South Africa; UG – Uganda (ranked High-Low; Supportive-Oppose</w:t>
      </w:r>
      <w:r>
        <w:rPr>
          <w:rFonts w:ascii="Verdana" w:hAnsi="Verdana"/>
          <w:sz w:val="18"/>
          <w:szCs w:val="18"/>
        </w:rPr>
        <w:t>d</w:t>
      </w:r>
    </w:p>
    <w:sectPr w:rsidR="00C63F38" w:rsidRPr="001439DC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33192C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33192C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00D5">
      <w:rPr>
        <w:rStyle w:val="PageNumber"/>
        <w:noProof/>
      </w:rPr>
      <w:t>1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0D5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623A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192C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1D20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237E"/>
    <w:rsid w:val="00B50BB9"/>
    <w:rsid w:val="00B57942"/>
    <w:rsid w:val="00B6036B"/>
    <w:rsid w:val="00B63F1F"/>
    <w:rsid w:val="00B647EB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8AF559-0660-4F13-B0BD-B24C959E7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2</cp:revision>
  <cp:lastPrinted>2015-01-05T15:54:00Z</cp:lastPrinted>
  <dcterms:created xsi:type="dcterms:W3CDTF">2015-06-19T08:41:00Z</dcterms:created>
  <dcterms:modified xsi:type="dcterms:W3CDTF">2015-06-27T13:04:00Z</dcterms:modified>
</cp:coreProperties>
</file>